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8DBEC" w14:textId="10EB7DE0" w:rsidR="001B7E5E" w:rsidRPr="00C949C5" w:rsidRDefault="001B7E5E" w:rsidP="00C0205C">
      <w:pPr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</w:pPr>
      <w:r w:rsidRPr="00C949C5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  <w:t>A</w:t>
      </w:r>
      <w:r w:rsidR="00D42ADF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  <w:t>nnexes</w:t>
      </w:r>
    </w:p>
    <w:p w14:paraId="67A13505" w14:textId="4D8842AE" w:rsidR="00C0205C" w:rsidRDefault="00C0205C" w:rsidP="00C0205C">
      <w:pPr>
        <w:rPr>
          <w:rFonts w:ascii="Calibri" w:eastAsia="Calibri" w:hAnsi="Calibri" w:cs="Times New Roman"/>
          <w:kern w:val="2"/>
          <w:lang w:val="en-ZA"/>
          <w14:ligatures w14:val="standardContextual"/>
        </w:rPr>
      </w:pPr>
    </w:p>
    <w:p w14:paraId="3F3A33A0" w14:textId="0AAA0F40" w:rsidR="00C63BFD" w:rsidRDefault="00C63BFD" w:rsidP="001B7E5E">
      <w:pPr>
        <w:rPr>
          <w:rFonts w:ascii="Times New Roman" w:eastAsia="Calibri" w:hAnsi="Times New Roman" w:cs="Times New Roman"/>
          <w:kern w:val="2"/>
          <w:lang w:val="en-ZA"/>
          <w14:ligatures w14:val="standardContextual"/>
        </w:rPr>
      </w:pPr>
      <w:r>
        <w:rPr>
          <w:noProof/>
        </w:rPr>
        <w:drawing>
          <wp:inline distT="0" distB="0" distL="0" distR="0" wp14:anchorId="3917D3E8" wp14:editId="1CC2E7F0">
            <wp:extent cx="5943600" cy="3383280"/>
            <wp:effectExtent l="0" t="0" r="0" b="7620"/>
            <wp:docPr id="20086830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68C9AB5-96B1-F29F-A0F3-C92BFF5C63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1477583" w14:textId="1F12CB4B" w:rsidR="001B7E5E" w:rsidRPr="00C0205C" w:rsidRDefault="001B7E5E" w:rsidP="00C949C5">
      <w:pPr>
        <w:jc w:val="both"/>
        <w:rPr>
          <w:rFonts w:ascii="Times New Roman" w:eastAsia="Calibri" w:hAnsi="Times New Roman" w:cs="Times New Roman"/>
          <w:kern w:val="2"/>
          <w:lang w:val="en-ZA"/>
          <w14:ligatures w14:val="standardContextual"/>
        </w:rPr>
      </w:pPr>
      <w:r w:rsidRPr="00C949C5">
        <w:rPr>
          <w:rFonts w:ascii="Times New Roman" w:eastAsia="Calibri" w:hAnsi="Times New Roman" w:cs="Times New Roman"/>
          <w:b/>
          <w:bCs/>
          <w:kern w:val="2"/>
          <w:lang w:val="en-ZA"/>
          <w14:ligatures w14:val="standardContextual"/>
        </w:rPr>
        <w:t>A</w:t>
      </w:r>
      <w:r w:rsidR="00D42ADF">
        <w:rPr>
          <w:rFonts w:ascii="Times New Roman" w:eastAsia="Calibri" w:hAnsi="Times New Roman" w:cs="Times New Roman"/>
          <w:b/>
          <w:bCs/>
          <w:kern w:val="2"/>
          <w:lang w:val="en-ZA"/>
          <w14:ligatures w14:val="standardContextual"/>
        </w:rPr>
        <w:t>nnex</w:t>
      </w:r>
      <w:r w:rsidRPr="00C949C5">
        <w:rPr>
          <w:rFonts w:ascii="Times New Roman" w:eastAsia="Calibri" w:hAnsi="Times New Roman" w:cs="Times New Roman"/>
          <w:b/>
          <w:bCs/>
          <w:kern w:val="2"/>
          <w:lang w:val="en-ZA"/>
          <w14:ligatures w14:val="standardContextual"/>
        </w:rPr>
        <w:t xml:space="preserve"> 1:</w:t>
      </w:r>
      <w:r w:rsidRPr="00D40C95">
        <w:rPr>
          <w:rFonts w:ascii="Times New Roman" w:eastAsia="Calibri" w:hAnsi="Times New Roman" w:cs="Times New Roman"/>
          <w:kern w:val="2"/>
          <w:lang w:val="en-ZA"/>
          <w14:ligatures w14:val="standardContextual"/>
        </w:rPr>
        <w:t xml:space="preserve"> Average Precipitation (Avg.</w:t>
      </w:r>
      <w:r w:rsidR="00D40C95" w:rsidRPr="00D40C95">
        <w:rPr>
          <w:rFonts w:ascii="Times New Roman" w:eastAsia="Calibri" w:hAnsi="Times New Roman" w:cs="Times New Roman"/>
          <w:kern w:val="2"/>
          <w:lang w:val="en-ZA"/>
          <w14:ligatures w14:val="standardContextual"/>
        </w:rPr>
        <w:t xml:space="preserve"> </w:t>
      </w:r>
      <w:r w:rsidRPr="00D40C95">
        <w:rPr>
          <w:rFonts w:ascii="Times New Roman" w:eastAsia="Calibri" w:hAnsi="Times New Roman" w:cs="Times New Roman"/>
          <w:kern w:val="2"/>
          <w:lang w:val="en-ZA"/>
          <w14:ligatures w14:val="standardContextual"/>
        </w:rPr>
        <w:t xml:space="preserve">precipitation (mm/day)), Maximum Temperature </w:t>
      </w:r>
      <w:r w:rsidR="00D40C95" w:rsidRPr="00D40C95">
        <w:rPr>
          <w:rFonts w:ascii="Times New Roman" w:eastAsia="Calibri" w:hAnsi="Times New Roman" w:cs="Times New Roman"/>
          <w:kern w:val="2"/>
          <w:lang w:val="en-ZA"/>
          <w14:ligatures w14:val="standardContextual"/>
        </w:rPr>
        <w:t>(</w:t>
      </w:r>
      <w:proofErr w:type="spellStart"/>
      <w:r w:rsidR="00D40C95" w:rsidRPr="00D40C95">
        <w:rPr>
          <w:rFonts w:ascii="Times New Roman" w:eastAsia="Calibri" w:hAnsi="Times New Roman" w:cs="Times New Roman"/>
          <w:kern w:val="2"/>
          <w:vertAlign w:val="superscript"/>
          <w:lang w:val="en-ZA"/>
          <w14:ligatures w14:val="standardContextual"/>
        </w:rPr>
        <w:t>o</w:t>
      </w:r>
      <w:r w:rsidR="00D40C95" w:rsidRPr="00D40C95">
        <w:rPr>
          <w:rFonts w:ascii="Times New Roman" w:eastAsia="Calibri" w:hAnsi="Times New Roman" w:cs="Times New Roman"/>
          <w:kern w:val="2"/>
          <w:lang w:val="en-ZA"/>
          <w14:ligatures w14:val="standardContextual"/>
        </w:rPr>
        <w:t>c</w:t>
      </w:r>
      <w:proofErr w:type="spellEnd"/>
      <w:r w:rsidR="00D40C95" w:rsidRPr="00D40C95">
        <w:rPr>
          <w:rFonts w:ascii="Times New Roman" w:eastAsia="Calibri" w:hAnsi="Times New Roman" w:cs="Times New Roman"/>
          <w:kern w:val="2"/>
          <w:lang w:val="en-ZA"/>
          <w14:ligatures w14:val="standardContextual"/>
        </w:rPr>
        <w:t xml:space="preserve">) </w:t>
      </w:r>
      <w:r w:rsidRPr="00D40C95">
        <w:rPr>
          <w:rFonts w:ascii="Times New Roman" w:eastAsia="Calibri" w:hAnsi="Times New Roman" w:cs="Times New Roman"/>
          <w:kern w:val="2"/>
          <w:lang w:val="en-ZA"/>
          <w14:ligatures w14:val="standardContextual"/>
        </w:rPr>
        <w:t>and Minimum Temperature</w:t>
      </w:r>
      <w:r w:rsidR="00D40C95" w:rsidRPr="00D40C95">
        <w:rPr>
          <w:rFonts w:ascii="Times New Roman" w:eastAsia="Calibri" w:hAnsi="Times New Roman" w:cs="Times New Roman"/>
          <w:kern w:val="2"/>
          <w:lang w:val="en-ZA"/>
          <w14:ligatures w14:val="standardContextual"/>
        </w:rPr>
        <w:t xml:space="preserve"> (</w:t>
      </w:r>
      <w:proofErr w:type="spellStart"/>
      <w:r w:rsidR="00D40C95" w:rsidRPr="00D40C95">
        <w:rPr>
          <w:rFonts w:ascii="Times New Roman" w:eastAsia="Calibri" w:hAnsi="Times New Roman" w:cs="Times New Roman"/>
          <w:kern w:val="2"/>
          <w:vertAlign w:val="superscript"/>
          <w:lang w:val="en-ZA"/>
          <w14:ligatures w14:val="standardContextual"/>
        </w:rPr>
        <w:t>o</w:t>
      </w:r>
      <w:r w:rsidR="00D40C95" w:rsidRPr="00D40C95">
        <w:rPr>
          <w:rFonts w:ascii="Times New Roman" w:eastAsia="Calibri" w:hAnsi="Times New Roman" w:cs="Times New Roman"/>
          <w:kern w:val="2"/>
          <w:lang w:val="en-ZA"/>
          <w14:ligatures w14:val="standardContextual"/>
        </w:rPr>
        <w:t>c</w:t>
      </w:r>
      <w:proofErr w:type="spellEnd"/>
      <w:r w:rsidR="00D40C95" w:rsidRPr="00D40C95">
        <w:rPr>
          <w:rFonts w:ascii="Times New Roman" w:eastAsia="Calibri" w:hAnsi="Times New Roman" w:cs="Times New Roman"/>
          <w:kern w:val="2"/>
          <w:lang w:val="en-ZA"/>
          <w14:ligatures w14:val="standardContextual"/>
        </w:rPr>
        <w:t>)</w:t>
      </w:r>
      <w:r w:rsidRPr="00D40C95">
        <w:rPr>
          <w:rFonts w:ascii="Times New Roman" w:eastAsia="Calibri" w:hAnsi="Times New Roman" w:cs="Times New Roman"/>
          <w:kern w:val="2"/>
          <w:lang w:val="en-ZA"/>
          <w14:ligatures w14:val="standardContextual"/>
        </w:rPr>
        <w:t xml:space="preserve"> of the </w:t>
      </w:r>
      <w:r w:rsidR="0045424E" w:rsidRPr="00C949C5">
        <w:rPr>
          <w:rFonts w:ascii="Times New Roman" w:eastAsia="Calibri" w:hAnsi="Times New Roman" w:cs="Times New Roman"/>
          <w:b/>
          <w:bCs/>
          <w:kern w:val="2"/>
          <w:lang w:val="en-ZA"/>
          <w14:ligatures w14:val="standardContextual"/>
        </w:rPr>
        <w:t>C</w:t>
      </w:r>
      <w:r w:rsidRPr="00C949C5">
        <w:rPr>
          <w:rFonts w:ascii="Times New Roman" w:eastAsia="Calibri" w:hAnsi="Times New Roman" w:cs="Times New Roman"/>
          <w:b/>
          <w:bCs/>
          <w:kern w:val="2"/>
          <w:lang w:val="en-ZA"/>
          <w14:ligatures w14:val="standardContextual"/>
        </w:rPr>
        <w:t>entral region</w:t>
      </w:r>
      <w:r w:rsidRPr="00D40C95">
        <w:rPr>
          <w:rFonts w:ascii="Times New Roman" w:eastAsia="Calibri" w:hAnsi="Times New Roman" w:cs="Times New Roman"/>
          <w:kern w:val="2"/>
          <w:lang w:val="en-ZA"/>
          <w14:ligatures w14:val="standardContextual"/>
        </w:rPr>
        <w:t xml:space="preserve"> for the year 2020 to 202</w:t>
      </w:r>
      <w:r w:rsidR="00D40C95" w:rsidRPr="00D40C95">
        <w:rPr>
          <w:rFonts w:ascii="Times New Roman" w:eastAsia="Calibri" w:hAnsi="Times New Roman" w:cs="Times New Roman"/>
          <w:kern w:val="2"/>
          <w:lang w:val="en-ZA"/>
          <w14:ligatures w14:val="standardContextual"/>
        </w:rPr>
        <w:t>3</w:t>
      </w:r>
    </w:p>
    <w:p w14:paraId="0263FF58" w14:textId="77777777" w:rsidR="001B7E5E" w:rsidRPr="00C0205C" w:rsidRDefault="001B7E5E" w:rsidP="00C0205C">
      <w:pPr>
        <w:rPr>
          <w:rFonts w:ascii="Calibri" w:eastAsia="Calibri" w:hAnsi="Calibri" w:cs="Times New Roman"/>
          <w:kern w:val="2"/>
          <w:lang w:val="en-ZA"/>
          <w14:ligatures w14:val="standardContextual"/>
        </w:rPr>
      </w:pPr>
    </w:p>
    <w:p w14:paraId="2E7BE84B" w14:textId="7EB614EF" w:rsidR="00C0205C" w:rsidRPr="00D42ADF" w:rsidRDefault="00C0205C" w:rsidP="00C0205C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highlight w:val="yellow"/>
          <w:lang w:val="en-ZA"/>
        </w:rPr>
      </w:pPr>
    </w:p>
    <w:p w14:paraId="1D6AF934" w14:textId="4596A9B3" w:rsidR="00A459E4" w:rsidRPr="00C0205C" w:rsidRDefault="00A459E4" w:rsidP="00C0205C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highlight w:val="yellow"/>
        </w:rPr>
      </w:pPr>
      <w:r>
        <w:rPr>
          <w:noProof/>
        </w:rPr>
        <w:lastRenderedPageBreak/>
        <w:drawing>
          <wp:inline distT="0" distB="0" distL="0" distR="0" wp14:anchorId="3FF9007C" wp14:editId="5628FC4B">
            <wp:extent cx="5943600" cy="3383280"/>
            <wp:effectExtent l="0" t="0" r="0" b="7620"/>
            <wp:docPr id="21126279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8939160-792E-00E0-E82D-DB94748032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8DE4572" w14:textId="3D469DEB" w:rsidR="002705B5" w:rsidRDefault="0045424E" w:rsidP="00C949C5">
      <w:pPr>
        <w:spacing w:after="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C949C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A</w:t>
      </w:r>
      <w:r w:rsidR="00D42AD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nnex</w:t>
      </w:r>
      <w:r w:rsidRPr="00C949C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2:</w:t>
      </w:r>
      <w:r w:rsidRPr="0045424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A459E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easonal </w:t>
      </w:r>
      <w:r w:rsidRPr="0045424E">
        <w:rPr>
          <w:rFonts w:ascii="Times New Roman" w:eastAsia="Calibri" w:hAnsi="Times New Roman" w:cs="Times New Roman"/>
          <w:color w:val="000000"/>
          <w:sz w:val="24"/>
          <w:szCs w:val="24"/>
        </w:rPr>
        <w:t>Average Precipitation (Avg. precipitation (mm/day)), Maximum Temperature (</w:t>
      </w:r>
      <w:proofErr w:type="spellStart"/>
      <w:r w:rsidRPr="0045424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o</w:t>
      </w:r>
      <w:r w:rsidRPr="0045424E">
        <w:rPr>
          <w:rFonts w:ascii="Times New Roman" w:eastAsia="Calibri" w:hAnsi="Times New Roman" w:cs="Times New Roman"/>
          <w:color w:val="000000"/>
          <w:sz w:val="24"/>
          <w:szCs w:val="24"/>
        </w:rPr>
        <w:t>c</w:t>
      </w:r>
      <w:proofErr w:type="spellEnd"/>
      <w:r w:rsidRPr="0045424E">
        <w:rPr>
          <w:rFonts w:ascii="Times New Roman" w:eastAsia="Calibri" w:hAnsi="Times New Roman" w:cs="Times New Roman"/>
          <w:color w:val="000000"/>
          <w:sz w:val="24"/>
          <w:szCs w:val="24"/>
        </w:rPr>
        <w:t>) and Minimum Temperature (</w:t>
      </w:r>
      <w:proofErr w:type="spellStart"/>
      <w:r w:rsidRPr="0045424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o</w:t>
      </w:r>
      <w:r w:rsidRPr="0045424E">
        <w:rPr>
          <w:rFonts w:ascii="Times New Roman" w:eastAsia="Calibri" w:hAnsi="Times New Roman" w:cs="Times New Roman"/>
          <w:color w:val="000000"/>
          <w:sz w:val="24"/>
          <w:szCs w:val="24"/>
        </w:rPr>
        <w:t>c</w:t>
      </w:r>
      <w:proofErr w:type="spellEnd"/>
      <w:r w:rsidRPr="0045424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of the </w:t>
      </w:r>
      <w:r w:rsidRPr="00C949C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Ngamiland region</w:t>
      </w:r>
      <w:r w:rsidRPr="0045424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or the year 2020 to 2023</w:t>
      </w:r>
    </w:p>
    <w:p w14:paraId="0EC2080B" w14:textId="77777777" w:rsidR="0045424E" w:rsidRDefault="0045424E" w:rsidP="0043773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21C336C" w14:textId="00352036" w:rsidR="005627F5" w:rsidRPr="00C949C5" w:rsidRDefault="00100D74" w:rsidP="00437737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C949C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urce:</w:t>
      </w:r>
      <w:r w:rsidRPr="00C949C5">
        <w:rPr>
          <w:rFonts w:ascii="Times New Roman" w:hAnsi="Times New Roman" w:cs="Times New Roman"/>
          <w:i/>
          <w:iCs/>
          <w:sz w:val="24"/>
          <w:szCs w:val="24"/>
        </w:rPr>
        <w:t xml:space="preserve"> NASA Power</w:t>
      </w:r>
      <w:r w:rsidR="004C7F24" w:rsidRPr="00C949C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74E36" w:rsidRPr="00C949C5">
        <w:rPr>
          <w:rFonts w:ascii="Times New Roman" w:hAnsi="Times New Roman" w:cs="Times New Roman"/>
          <w:i/>
          <w:iCs/>
          <w:sz w:val="24"/>
          <w:szCs w:val="24"/>
        </w:rPr>
        <w:t xml:space="preserve">DAV v2.5.0. </w:t>
      </w:r>
      <w:hyperlink r:id="rId6" w:history="1">
        <w:r w:rsidR="00174E36" w:rsidRPr="00C949C5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https://power.larc.nasa.gov/data-access-viewer/</w:t>
        </w:r>
      </w:hyperlink>
      <w:r w:rsidR="00292CF5" w:rsidRPr="00C949C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40691E" w:rsidRPr="00C949C5">
        <w:rPr>
          <w:rFonts w:ascii="Times New Roman" w:hAnsi="Times New Roman" w:cs="Times New Roman"/>
          <w:i/>
          <w:iCs/>
          <w:sz w:val="24"/>
          <w:szCs w:val="24"/>
        </w:rPr>
        <w:t>United States government</w:t>
      </w:r>
      <w:r w:rsidR="00174E36" w:rsidRPr="00C949C5">
        <w:rPr>
          <w:rFonts w:ascii="Times New Roman" w:hAnsi="Times New Roman" w:cs="Times New Roman"/>
          <w:i/>
          <w:iCs/>
          <w:sz w:val="24"/>
          <w:szCs w:val="24"/>
        </w:rPr>
        <w:t xml:space="preserve"> (accessed 27/07/2025).</w:t>
      </w:r>
    </w:p>
    <w:p w14:paraId="19D7DC7B" w14:textId="77777777" w:rsidR="00FD1FE5" w:rsidRDefault="00FD1FE5" w:rsidP="00437737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FD1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15C"/>
    <w:rsid w:val="0002179C"/>
    <w:rsid w:val="000550DF"/>
    <w:rsid w:val="000B307F"/>
    <w:rsid w:val="000E1891"/>
    <w:rsid w:val="00100D74"/>
    <w:rsid w:val="0012491A"/>
    <w:rsid w:val="00147BD1"/>
    <w:rsid w:val="00174E36"/>
    <w:rsid w:val="001A45B5"/>
    <w:rsid w:val="001B7E5E"/>
    <w:rsid w:val="002705B5"/>
    <w:rsid w:val="00292CF5"/>
    <w:rsid w:val="0040691E"/>
    <w:rsid w:val="00437737"/>
    <w:rsid w:val="004511FB"/>
    <w:rsid w:val="0045424E"/>
    <w:rsid w:val="004C7F24"/>
    <w:rsid w:val="004D1336"/>
    <w:rsid w:val="004E3D35"/>
    <w:rsid w:val="005627F5"/>
    <w:rsid w:val="005C42DC"/>
    <w:rsid w:val="005D0E5A"/>
    <w:rsid w:val="006E59A4"/>
    <w:rsid w:val="0070515C"/>
    <w:rsid w:val="00710BB5"/>
    <w:rsid w:val="00797458"/>
    <w:rsid w:val="007A0101"/>
    <w:rsid w:val="007A7FCD"/>
    <w:rsid w:val="009C6E18"/>
    <w:rsid w:val="009F2BB3"/>
    <w:rsid w:val="00A459E4"/>
    <w:rsid w:val="00AB1D80"/>
    <w:rsid w:val="00B13B29"/>
    <w:rsid w:val="00B50734"/>
    <w:rsid w:val="00B94886"/>
    <w:rsid w:val="00C0205C"/>
    <w:rsid w:val="00C63BFD"/>
    <w:rsid w:val="00C949C5"/>
    <w:rsid w:val="00D34B49"/>
    <w:rsid w:val="00D40C95"/>
    <w:rsid w:val="00D42ADF"/>
    <w:rsid w:val="00E43261"/>
    <w:rsid w:val="00E733C0"/>
    <w:rsid w:val="00ED3E82"/>
    <w:rsid w:val="00EF1896"/>
    <w:rsid w:val="00F32325"/>
    <w:rsid w:val="00FD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6313E"/>
  <w15:chartTrackingRefBased/>
  <w15:docId w15:val="{00793DB1-B74D-4FA8-81C1-9A0889FE7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51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1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1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1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1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1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1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1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1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1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1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1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1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1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1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1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1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1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1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51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1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51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1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51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1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51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1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1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15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92C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2C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ower.larc.nasa.gov/data-access-viewer/" TargetMode="Externa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Sheet2!$D$1</c:f>
              <c:strCache>
                <c:ptCount val="1"/>
                <c:pt idx="0">
                  <c:v>Min Temp</c:v>
                </c:pt>
              </c:strCache>
            </c:strRef>
          </c:tx>
          <c:spPr>
            <a:solidFill>
              <a:srgbClr val="FFC000"/>
            </a:solidFill>
            <a:ln w="12700">
              <a:solidFill>
                <a:sysClr val="windowText" lastClr="000000">
                  <a:lumMod val="50000"/>
                  <a:lumOff val="50000"/>
                </a:sysClr>
              </a:solidFill>
            </a:ln>
            <a:effectLst/>
          </c:spPr>
          <c:invertIfNegative val="0"/>
          <c:cat>
            <c:multiLvlStrRef>
              <c:f>Sheet2!$A$2:$B$17</c:f>
              <c:multiLvlStrCache>
                <c:ptCount val="16"/>
                <c:lvl>
                  <c:pt idx="0">
                    <c:v>Summer</c:v>
                  </c:pt>
                  <c:pt idx="1">
                    <c:v>Autumn</c:v>
                  </c:pt>
                  <c:pt idx="2">
                    <c:v>Winter</c:v>
                  </c:pt>
                  <c:pt idx="3">
                    <c:v>Spring</c:v>
                  </c:pt>
                  <c:pt idx="4">
                    <c:v>Summer</c:v>
                  </c:pt>
                  <c:pt idx="5">
                    <c:v>Autumn</c:v>
                  </c:pt>
                  <c:pt idx="6">
                    <c:v>Winter</c:v>
                  </c:pt>
                  <c:pt idx="7">
                    <c:v>Spring</c:v>
                  </c:pt>
                  <c:pt idx="8">
                    <c:v>Summer</c:v>
                  </c:pt>
                  <c:pt idx="9">
                    <c:v>Autumn</c:v>
                  </c:pt>
                  <c:pt idx="10">
                    <c:v>Winter</c:v>
                  </c:pt>
                  <c:pt idx="11">
                    <c:v>Spring</c:v>
                  </c:pt>
                  <c:pt idx="12">
                    <c:v>Summer</c:v>
                  </c:pt>
                  <c:pt idx="13">
                    <c:v>Autumn</c:v>
                  </c:pt>
                  <c:pt idx="14">
                    <c:v>Winter</c:v>
                  </c:pt>
                  <c:pt idx="15">
                    <c:v>Spring</c:v>
                  </c:pt>
                </c:lvl>
                <c:lvl>
                  <c:pt idx="0">
                    <c:v>2020</c:v>
                  </c:pt>
                  <c:pt idx="4">
                    <c:v>2021</c:v>
                  </c:pt>
                  <c:pt idx="8">
                    <c:v>2022</c:v>
                  </c:pt>
                  <c:pt idx="12">
                    <c:v>2023</c:v>
                  </c:pt>
                </c:lvl>
              </c:multiLvlStrCache>
            </c:multiLvlStrRef>
          </c:cat>
          <c:val>
            <c:numRef>
              <c:f>Sheet2!$D$2:$D$17</c:f>
              <c:numCache>
                <c:formatCode>0</c:formatCode>
                <c:ptCount val="16"/>
                <c:pt idx="0">
                  <c:v>15.986666666666666</c:v>
                </c:pt>
                <c:pt idx="1">
                  <c:v>10.726666666666667</c:v>
                </c:pt>
                <c:pt idx="2">
                  <c:v>4.1933333333333334</c:v>
                </c:pt>
                <c:pt idx="3">
                  <c:v>14.093333333333334</c:v>
                </c:pt>
                <c:pt idx="4">
                  <c:v>14.636666666666665</c:v>
                </c:pt>
                <c:pt idx="5">
                  <c:v>10.846666666666666</c:v>
                </c:pt>
                <c:pt idx="6">
                  <c:v>4.34</c:v>
                </c:pt>
                <c:pt idx="7">
                  <c:v>12.579999999999998</c:v>
                </c:pt>
                <c:pt idx="8">
                  <c:v>15.773333333333333</c:v>
                </c:pt>
                <c:pt idx="9">
                  <c:v>10.316666666666666</c:v>
                </c:pt>
                <c:pt idx="10">
                  <c:v>6.28</c:v>
                </c:pt>
                <c:pt idx="11">
                  <c:v>13.256666666666666</c:v>
                </c:pt>
                <c:pt idx="12">
                  <c:v>15.753333333333332</c:v>
                </c:pt>
                <c:pt idx="13">
                  <c:v>12.63</c:v>
                </c:pt>
                <c:pt idx="14">
                  <c:v>5.166666666666667</c:v>
                </c:pt>
                <c:pt idx="15">
                  <c:v>12.3033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2F-4568-8AE2-6892D3B26940}"/>
            </c:ext>
          </c:extLst>
        </c:ser>
        <c:ser>
          <c:idx val="2"/>
          <c:order val="2"/>
          <c:tx>
            <c:strRef>
              <c:f>Sheet2!$E$1</c:f>
              <c:strCache>
                <c:ptCount val="1"/>
                <c:pt idx="0">
                  <c:v>Max Temp</c:v>
                </c:pt>
              </c:strCache>
            </c:strRef>
          </c:tx>
          <c:spPr>
            <a:solidFill>
              <a:srgbClr val="EE0000"/>
            </a:solidFill>
            <a:ln w="12700">
              <a:solidFill>
                <a:sysClr val="windowText" lastClr="000000">
                  <a:lumMod val="50000"/>
                  <a:lumOff val="50000"/>
                </a:sysClr>
              </a:solidFill>
            </a:ln>
            <a:effectLst/>
          </c:spPr>
          <c:invertIfNegative val="0"/>
          <c:cat>
            <c:multiLvlStrRef>
              <c:f>Sheet2!$A$2:$B$17</c:f>
              <c:multiLvlStrCache>
                <c:ptCount val="16"/>
                <c:lvl>
                  <c:pt idx="0">
                    <c:v>Summer</c:v>
                  </c:pt>
                  <c:pt idx="1">
                    <c:v>Autumn</c:v>
                  </c:pt>
                  <c:pt idx="2">
                    <c:v>Winter</c:v>
                  </c:pt>
                  <c:pt idx="3">
                    <c:v>Spring</c:v>
                  </c:pt>
                  <c:pt idx="4">
                    <c:v>Summer</c:v>
                  </c:pt>
                  <c:pt idx="5">
                    <c:v>Autumn</c:v>
                  </c:pt>
                  <c:pt idx="6">
                    <c:v>Winter</c:v>
                  </c:pt>
                  <c:pt idx="7">
                    <c:v>Spring</c:v>
                  </c:pt>
                  <c:pt idx="8">
                    <c:v>Summer</c:v>
                  </c:pt>
                  <c:pt idx="9">
                    <c:v>Autumn</c:v>
                  </c:pt>
                  <c:pt idx="10">
                    <c:v>Winter</c:v>
                  </c:pt>
                  <c:pt idx="11">
                    <c:v>Spring</c:v>
                  </c:pt>
                  <c:pt idx="12">
                    <c:v>Summer</c:v>
                  </c:pt>
                  <c:pt idx="13">
                    <c:v>Autumn</c:v>
                  </c:pt>
                  <c:pt idx="14">
                    <c:v>Winter</c:v>
                  </c:pt>
                  <c:pt idx="15">
                    <c:v>Spring</c:v>
                  </c:pt>
                </c:lvl>
                <c:lvl>
                  <c:pt idx="0">
                    <c:v>2020</c:v>
                  </c:pt>
                  <c:pt idx="4">
                    <c:v>2021</c:v>
                  </c:pt>
                  <c:pt idx="8">
                    <c:v>2022</c:v>
                  </c:pt>
                  <c:pt idx="12">
                    <c:v>2023</c:v>
                  </c:pt>
                </c:lvl>
              </c:multiLvlStrCache>
            </c:multiLvlStrRef>
          </c:cat>
          <c:val>
            <c:numRef>
              <c:f>Sheet2!$E$2:$E$17</c:f>
              <c:numCache>
                <c:formatCode>0</c:formatCode>
                <c:ptCount val="16"/>
                <c:pt idx="0">
                  <c:v>37.733333333333341</c:v>
                </c:pt>
                <c:pt idx="1">
                  <c:v>33.830000000000005</c:v>
                </c:pt>
                <c:pt idx="2">
                  <c:v>28.97666666666667</c:v>
                </c:pt>
                <c:pt idx="3">
                  <c:v>38.886666666666663</c:v>
                </c:pt>
                <c:pt idx="4">
                  <c:v>34.31666666666667</c:v>
                </c:pt>
                <c:pt idx="5">
                  <c:v>30.909999999999997</c:v>
                </c:pt>
                <c:pt idx="6">
                  <c:v>30.03</c:v>
                </c:pt>
                <c:pt idx="7">
                  <c:v>38.75333333333333</c:v>
                </c:pt>
                <c:pt idx="8">
                  <c:v>36.913333333333334</c:v>
                </c:pt>
                <c:pt idx="9">
                  <c:v>33.453333333333333</c:v>
                </c:pt>
                <c:pt idx="10">
                  <c:v>28.986666666666668</c:v>
                </c:pt>
                <c:pt idx="11">
                  <c:v>38.056666666666665</c:v>
                </c:pt>
                <c:pt idx="12">
                  <c:v>37.616666666666667</c:v>
                </c:pt>
                <c:pt idx="13">
                  <c:v>34.03</c:v>
                </c:pt>
                <c:pt idx="14">
                  <c:v>31.66333333333333</c:v>
                </c:pt>
                <c:pt idx="15">
                  <c:v>39.0733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E2F-4568-8AE2-6892D3B269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97357935"/>
        <c:axId val="597356975"/>
      </c:barChart>
      <c:lineChart>
        <c:grouping val="standard"/>
        <c:varyColors val="0"/>
        <c:ser>
          <c:idx val="0"/>
          <c:order val="0"/>
          <c:tx>
            <c:strRef>
              <c:f>Sheet2!$C$1</c:f>
              <c:strCache>
                <c:ptCount val="1"/>
                <c:pt idx="0">
                  <c:v>Avg.Precipitation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00B0F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multiLvlStrRef>
              <c:f>Sheet2!$A$2:$B$17</c:f>
              <c:multiLvlStrCache>
                <c:ptCount val="16"/>
                <c:lvl>
                  <c:pt idx="0">
                    <c:v>Summer</c:v>
                  </c:pt>
                  <c:pt idx="1">
                    <c:v>Autumn</c:v>
                  </c:pt>
                  <c:pt idx="2">
                    <c:v>Winter</c:v>
                  </c:pt>
                  <c:pt idx="3">
                    <c:v>Spring</c:v>
                  </c:pt>
                  <c:pt idx="4">
                    <c:v>Summer</c:v>
                  </c:pt>
                  <c:pt idx="5">
                    <c:v>Autumn</c:v>
                  </c:pt>
                  <c:pt idx="6">
                    <c:v>Winter</c:v>
                  </c:pt>
                  <c:pt idx="7">
                    <c:v>Spring</c:v>
                  </c:pt>
                  <c:pt idx="8">
                    <c:v>Summer</c:v>
                  </c:pt>
                  <c:pt idx="9">
                    <c:v>Autumn</c:v>
                  </c:pt>
                  <c:pt idx="10">
                    <c:v>Winter</c:v>
                  </c:pt>
                  <c:pt idx="11">
                    <c:v>Spring</c:v>
                  </c:pt>
                  <c:pt idx="12">
                    <c:v>Summer</c:v>
                  </c:pt>
                  <c:pt idx="13">
                    <c:v>Autumn</c:v>
                  </c:pt>
                  <c:pt idx="14">
                    <c:v>Winter</c:v>
                  </c:pt>
                  <c:pt idx="15">
                    <c:v>Spring</c:v>
                  </c:pt>
                </c:lvl>
                <c:lvl>
                  <c:pt idx="0">
                    <c:v>2020</c:v>
                  </c:pt>
                  <c:pt idx="4">
                    <c:v>2021</c:v>
                  </c:pt>
                  <c:pt idx="8">
                    <c:v>2022</c:v>
                  </c:pt>
                  <c:pt idx="12">
                    <c:v>2023</c:v>
                  </c:pt>
                </c:lvl>
              </c:multiLvlStrCache>
            </c:multiLvlStrRef>
          </c:cat>
          <c:val>
            <c:numRef>
              <c:f>Sheet2!$C$2:$C$17</c:f>
              <c:numCache>
                <c:formatCode>0</c:formatCode>
                <c:ptCount val="16"/>
                <c:pt idx="0">
                  <c:v>2.8266666666666667</c:v>
                </c:pt>
                <c:pt idx="1">
                  <c:v>0.5</c:v>
                </c:pt>
                <c:pt idx="2">
                  <c:v>1.3333333333333334E-2</c:v>
                </c:pt>
                <c:pt idx="3">
                  <c:v>0.92666666666666675</c:v>
                </c:pt>
                <c:pt idx="4">
                  <c:v>5.8866666666666667</c:v>
                </c:pt>
                <c:pt idx="5">
                  <c:v>0.32666666666666666</c:v>
                </c:pt>
                <c:pt idx="6">
                  <c:v>1.3333333333333334E-2</c:v>
                </c:pt>
                <c:pt idx="7">
                  <c:v>0.57999999999999996</c:v>
                </c:pt>
                <c:pt idx="8">
                  <c:v>1.32</c:v>
                </c:pt>
                <c:pt idx="9">
                  <c:v>1.3666666666666665</c:v>
                </c:pt>
                <c:pt idx="10">
                  <c:v>2.6666666666666668E-2</c:v>
                </c:pt>
                <c:pt idx="11">
                  <c:v>1.0933333333333335</c:v>
                </c:pt>
                <c:pt idx="12">
                  <c:v>4.0866666666666669</c:v>
                </c:pt>
                <c:pt idx="13">
                  <c:v>0.27333333333333337</c:v>
                </c:pt>
                <c:pt idx="14">
                  <c:v>1.6666666666666666E-2</c:v>
                </c:pt>
                <c:pt idx="15">
                  <c:v>0.219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E2F-4568-8AE2-6892D3B269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7357935"/>
        <c:axId val="597356975"/>
      </c:lineChart>
      <c:catAx>
        <c:axId val="5973579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ason/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7356975"/>
        <c:crosses val="autoZero"/>
        <c:auto val="1"/>
        <c:lblAlgn val="ctr"/>
        <c:lblOffset val="100"/>
        <c:noMultiLvlLbl val="0"/>
      </c:catAx>
      <c:valAx>
        <c:axId val="59735697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vg. Precipitation (mm/day), Temperature- (</a:t>
                </a:r>
                <a:r>
                  <a:rPr lang="en-US" baseline="30000"/>
                  <a:t>o</a:t>
                </a:r>
                <a:r>
                  <a:rPr lang="en-US"/>
                  <a:t>c)</a:t>
                </a:r>
              </a:p>
            </c:rich>
          </c:tx>
          <c:layout>
            <c:manualLayout>
              <c:xMode val="edge"/>
              <c:yMode val="edge"/>
              <c:x val="1.0683760683760684E-2"/>
              <c:y val="0.112107185926083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19050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73579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solidFill>
            <a:sysClr val="windowText" lastClr="000000">
              <a:lumMod val="50000"/>
              <a:lumOff val="50000"/>
            </a:sysClr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>
                <a:noFill/>
              </a:ln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5101453664445793E-2"/>
          <c:y val="0.13366555531909863"/>
          <c:w val="0.87284726428427217"/>
          <c:h val="0.53341697997209814"/>
        </c:manualLayout>
      </c:layout>
      <c:barChart>
        <c:barDir val="col"/>
        <c:grouping val="clustered"/>
        <c:varyColors val="0"/>
        <c:ser>
          <c:idx val="1"/>
          <c:order val="1"/>
          <c:tx>
            <c:strRef>
              <c:f>'Averages of seasons'!$D$1</c:f>
              <c:strCache>
                <c:ptCount val="1"/>
                <c:pt idx="0">
                  <c:v>Min Temp</c:v>
                </c:pt>
              </c:strCache>
            </c:strRef>
          </c:tx>
          <c:spPr>
            <a:solidFill>
              <a:srgbClr val="FFC000"/>
            </a:solidFill>
            <a:ln w="12700">
              <a:solidFill>
                <a:sysClr val="windowText" lastClr="000000">
                  <a:lumMod val="50000"/>
                  <a:lumOff val="50000"/>
                </a:sysClr>
              </a:solidFill>
            </a:ln>
            <a:effectLst/>
          </c:spPr>
          <c:invertIfNegative val="0"/>
          <c:cat>
            <c:multiLvlStrRef>
              <c:f>'Averages of seasons'!$A$2:$B$17</c:f>
              <c:multiLvlStrCache>
                <c:ptCount val="16"/>
                <c:lvl>
                  <c:pt idx="0">
                    <c:v>summer</c:v>
                  </c:pt>
                  <c:pt idx="1">
                    <c:v>Atumn</c:v>
                  </c:pt>
                  <c:pt idx="2">
                    <c:v>winter</c:v>
                  </c:pt>
                  <c:pt idx="3">
                    <c:v>spring</c:v>
                  </c:pt>
                  <c:pt idx="4">
                    <c:v>summer</c:v>
                  </c:pt>
                  <c:pt idx="5">
                    <c:v>Atumn</c:v>
                  </c:pt>
                  <c:pt idx="6">
                    <c:v>winter</c:v>
                  </c:pt>
                  <c:pt idx="7">
                    <c:v>spring</c:v>
                  </c:pt>
                  <c:pt idx="8">
                    <c:v>summer</c:v>
                  </c:pt>
                  <c:pt idx="9">
                    <c:v>Atumn</c:v>
                  </c:pt>
                  <c:pt idx="10">
                    <c:v>winter</c:v>
                  </c:pt>
                  <c:pt idx="11">
                    <c:v>spring</c:v>
                  </c:pt>
                  <c:pt idx="12">
                    <c:v>summer</c:v>
                  </c:pt>
                  <c:pt idx="13">
                    <c:v>Atumn</c:v>
                  </c:pt>
                  <c:pt idx="14">
                    <c:v>winter</c:v>
                  </c:pt>
                  <c:pt idx="15">
                    <c:v>spring</c:v>
                  </c:pt>
                </c:lvl>
                <c:lvl>
                  <c:pt idx="0">
                    <c:v>2020</c:v>
                  </c:pt>
                  <c:pt idx="4">
                    <c:v>2021</c:v>
                  </c:pt>
                  <c:pt idx="8">
                    <c:v>2022</c:v>
                  </c:pt>
                  <c:pt idx="12">
                    <c:v>2023</c:v>
                  </c:pt>
                </c:lvl>
              </c:multiLvlStrCache>
            </c:multiLvlStrRef>
          </c:cat>
          <c:val>
            <c:numRef>
              <c:f>'Averages of seasons'!$D$2:$D$17</c:f>
              <c:numCache>
                <c:formatCode>0.0</c:formatCode>
                <c:ptCount val="16"/>
                <c:pt idx="0">
                  <c:v>19.743333333333336</c:v>
                </c:pt>
                <c:pt idx="1">
                  <c:v>13.023333333333332</c:v>
                </c:pt>
                <c:pt idx="2">
                  <c:v>4.376666666666666</c:v>
                </c:pt>
                <c:pt idx="3">
                  <c:v>17.166666666666668</c:v>
                </c:pt>
                <c:pt idx="4">
                  <c:v>17.463333333333335</c:v>
                </c:pt>
                <c:pt idx="5">
                  <c:v>11.503333333333332</c:v>
                </c:pt>
                <c:pt idx="6">
                  <c:v>4.7833333333333341</c:v>
                </c:pt>
                <c:pt idx="7">
                  <c:v>15.356666666666667</c:v>
                </c:pt>
                <c:pt idx="8">
                  <c:v>18.183333333333334</c:v>
                </c:pt>
                <c:pt idx="9">
                  <c:v>11.646666666666667</c:v>
                </c:pt>
                <c:pt idx="10">
                  <c:v>7.5233333333333334</c:v>
                </c:pt>
                <c:pt idx="11">
                  <c:v>16.256666666666664</c:v>
                </c:pt>
                <c:pt idx="12">
                  <c:v>18.540000000000003</c:v>
                </c:pt>
                <c:pt idx="13">
                  <c:v>16.063333333333333</c:v>
                </c:pt>
                <c:pt idx="14">
                  <c:v>5.21</c:v>
                </c:pt>
                <c:pt idx="15">
                  <c:v>16.583333333333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0F-47D1-A417-2548859BFE19}"/>
            </c:ext>
          </c:extLst>
        </c:ser>
        <c:ser>
          <c:idx val="2"/>
          <c:order val="2"/>
          <c:tx>
            <c:strRef>
              <c:f>'Averages of seasons'!$E$1</c:f>
              <c:strCache>
                <c:ptCount val="1"/>
                <c:pt idx="0">
                  <c:v>Max Temp</c:v>
                </c:pt>
              </c:strCache>
            </c:strRef>
          </c:tx>
          <c:spPr>
            <a:solidFill>
              <a:srgbClr val="EE0000"/>
            </a:solidFill>
            <a:ln w="12700">
              <a:solidFill>
                <a:sysClr val="windowText" lastClr="000000">
                  <a:lumMod val="50000"/>
                  <a:lumOff val="50000"/>
                </a:sysClr>
              </a:solidFill>
            </a:ln>
            <a:effectLst/>
          </c:spPr>
          <c:invertIfNegative val="0"/>
          <c:cat>
            <c:multiLvlStrRef>
              <c:f>'Averages of seasons'!$A$2:$B$17</c:f>
              <c:multiLvlStrCache>
                <c:ptCount val="16"/>
                <c:lvl>
                  <c:pt idx="0">
                    <c:v>summer</c:v>
                  </c:pt>
                  <c:pt idx="1">
                    <c:v>Atumn</c:v>
                  </c:pt>
                  <c:pt idx="2">
                    <c:v>winter</c:v>
                  </c:pt>
                  <c:pt idx="3">
                    <c:v>spring</c:v>
                  </c:pt>
                  <c:pt idx="4">
                    <c:v>summer</c:v>
                  </c:pt>
                  <c:pt idx="5">
                    <c:v>Atumn</c:v>
                  </c:pt>
                  <c:pt idx="6">
                    <c:v>winter</c:v>
                  </c:pt>
                  <c:pt idx="7">
                    <c:v>spring</c:v>
                  </c:pt>
                  <c:pt idx="8">
                    <c:v>summer</c:v>
                  </c:pt>
                  <c:pt idx="9">
                    <c:v>Atumn</c:v>
                  </c:pt>
                  <c:pt idx="10">
                    <c:v>winter</c:v>
                  </c:pt>
                  <c:pt idx="11">
                    <c:v>spring</c:v>
                  </c:pt>
                  <c:pt idx="12">
                    <c:v>summer</c:v>
                  </c:pt>
                  <c:pt idx="13">
                    <c:v>Atumn</c:v>
                  </c:pt>
                  <c:pt idx="14">
                    <c:v>winter</c:v>
                  </c:pt>
                  <c:pt idx="15">
                    <c:v>spring</c:v>
                  </c:pt>
                </c:lvl>
                <c:lvl>
                  <c:pt idx="0">
                    <c:v>2020</c:v>
                  </c:pt>
                  <c:pt idx="4">
                    <c:v>2021</c:v>
                  </c:pt>
                  <c:pt idx="8">
                    <c:v>2022</c:v>
                  </c:pt>
                  <c:pt idx="12">
                    <c:v>2023</c:v>
                  </c:pt>
                </c:lvl>
              </c:multiLvlStrCache>
            </c:multiLvlStrRef>
          </c:cat>
          <c:val>
            <c:numRef>
              <c:f>'Averages of seasons'!$E$2:$E$17</c:f>
              <c:numCache>
                <c:formatCode>0.0</c:formatCode>
                <c:ptCount val="16"/>
                <c:pt idx="0">
                  <c:v>37.82</c:v>
                </c:pt>
                <c:pt idx="1">
                  <c:v>34.11</c:v>
                </c:pt>
                <c:pt idx="2">
                  <c:v>31.319999999999997</c:v>
                </c:pt>
                <c:pt idx="3">
                  <c:v>40.713333333333331</c:v>
                </c:pt>
                <c:pt idx="4">
                  <c:v>32.936666666666667</c:v>
                </c:pt>
                <c:pt idx="5">
                  <c:v>30.179999999999996</c:v>
                </c:pt>
                <c:pt idx="6">
                  <c:v>31.349999999999998</c:v>
                </c:pt>
                <c:pt idx="7">
                  <c:v>40.409999999999997</c:v>
                </c:pt>
                <c:pt idx="8">
                  <c:v>39.243333333333332</c:v>
                </c:pt>
                <c:pt idx="9">
                  <c:v>33.876666666666672</c:v>
                </c:pt>
                <c:pt idx="10">
                  <c:v>31.306666666666668</c:v>
                </c:pt>
                <c:pt idx="11">
                  <c:v>39.963333333333331</c:v>
                </c:pt>
                <c:pt idx="12">
                  <c:v>38.813333333333333</c:v>
                </c:pt>
                <c:pt idx="13">
                  <c:v>36.31</c:v>
                </c:pt>
                <c:pt idx="14">
                  <c:v>34.366666666666667</c:v>
                </c:pt>
                <c:pt idx="15">
                  <c:v>42.1066666666666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0F-47D1-A417-2548859BFE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18463423"/>
        <c:axId val="518448543"/>
      </c:barChart>
      <c:lineChart>
        <c:grouping val="standard"/>
        <c:varyColors val="0"/>
        <c:ser>
          <c:idx val="0"/>
          <c:order val="0"/>
          <c:tx>
            <c:strRef>
              <c:f>'Averages of seasons'!$C$1</c:f>
              <c:strCache>
                <c:ptCount val="1"/>
                <c:pt idx="0">
                  <c:v>Avg. Precipitation</c:v>
                </c:pt>
              </c:strCache>
            </c:strRef>
          </c:tx>
          <c:spPr>
            <a:ln w="28575" cap="rnd">
              <a:solidFill>
                <a:srgbClr val="00B0F0">
                  <a:alpha val="99000"/>
                </a:srgbClr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ysClr val="windowText" lastClr="000000">
                  <a:lumMod val="50000"/>
                  <a:lumOff val="50000"/>
                </a:sysClr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multiLvlStrRef>
              <c:f>'Averages of seasons'!$A$2:$B$17</c:f>
              <c:multiLvlStrCache>
                <c:ptCount val="16"/>
                <c:lvl>
                  <c:pt idx="0">
                    <c:v>summer</c:v>
                  </c:pt>
                  <c:pt idx="1">
                    <c:v>Atumn</c:v>
                  </c:pt>
                  <c:pt idx="2">
                    <c:v>winter</c:v>
                  </c:pt>
                  <c:pt idx="3">
                    <c:v>spring</c:v>
                  </c:pt>
                  <c:pt idx="4">
                    <c:v>summer</c:v>
                  </c:pt>
                  <c:pt idx="5">
                    <c:v>Atumn</c:v>
                  </c:pt>
                  <c:pt idx="6">
                    <c:v>winter</c:v>
                  </c:pt>
                  <c:pt idx="7">
                    <c:v>spring</c:v>
                  </c:pt>
                  <c:pt idx="8">
                    <c:v>summer</c:v>
                  </c:pt>
                  <c:pt idx="9">
                    <c:v>Atumn</c:v>
                  </c:pt>
                  <c:pt idx="10">
                    <c:v>winter</c:v>
                  </c:pt>
                  <c:pt idx="11">
                    <c:v>spring</c:v>
                  </c:pt>
                  <c:pt idx="12">
                    <c:v>summer</c:v>
                  </c:pt>
                  <c:pt idx="13">
                    <c:v>Atumn</c:v>
                  </c:pt>
                  <c:pt idx="14">
                    <c:v>winter</c:v>
                  </c:pt>
                  <c:pt idx="15">
                    <c:v>spring</c:v>
                  </c:pt>
                </c:lvl>
                <c:lvl>
                  <c:pt idx="0">
                    <c:v>2020</c:v>
                  </c:pt>
                  <c:pt idx="4">
                    <c:v>2021</c:v>
                  </c:pt>
                  <c:pt idx="8">
                    <c:v>2022</c:v>
                  </c:pt>
                  <c:pt idx="12">
                    <c:v>2023</c:v>
                  </c:pt>
                </c:lvl>
              </c:multiLvlStrCache>
            </c:multiLvlStrRef>
          </c:cat>
          <c:val>
            <c:numRef>
              <c:f>'Averages of seasons'!$C$2:$C$17</c:f>
              <c:numCache>
                <c:formatCode>0.0</c:formatCode>
                <c:ptCount val="16"/>
                <c:pt idx="0">
                  <c:v>4.1133333333333333</c:v>
                </c:pt>
                <c:pt idx="1">
                  <c:v>1.68</c:v>
                </c:pt>
                <c:pt idx="2">
                  <c:v>0</c:v>
                </c:pt>
                <c:pt idx="3">
                  <c:v>1.0433333333333332</c:v>
                </c:pt>
                <c:pt idx="4">
                  <c:v>8.7166666666666668</c:v>
                </c:pt>
                <c:pt idx="5">
                  <c:v>0.81666666666666654</c:v>
                </c:pt>
                <c:pt idx="6">
                  <c:v>0</c:v>
                </c:pt>
                <c:pt idx="7">
                  <c:v>0.62666666666666659</c:v>
                </c:pt>
                <c:pt idx="8">
                  <c:v>2.9633333333333334</c:v>
                </c:pt>
                <c:pt idx="9">
                  <c:v>2.4766666666666666</c:v>
                </c:pt>
                <c:pt idx="10">
                  <c:v>6.6666666666666671E-3</c:v>
                </c:pt>
                <c:pt idx="11">
                  <c:v>0.58666666666666678</c:v>
                </c:pt>
                <c:pt idx="12">
                  <c:v>2.67</c:v>
                </c:pt>
                <c:pt idx="13">
                  <c:v>0.68</c:v>
                </c:pt>
                <c:pt idx="14">
                  <c:v>3.3333333333333335E-3</c:v>
                </c:pt>
                <c:pt idx="15">
                  <c:v>0.336666666666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90F-47D1-A417-2548859BFE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8463423"/>
        <c:axId val="518448543"/>
      </c:lineChart>
      <c:catAx>
        <c:axId val="5184634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ason/Year</a:t>
                </a:r>
              </a:p>
            </c:rich>
          </c:tx>
          <c:layout>
            <c:manualLayout>
              <c:xMode val="edge"/>
              <c:yMode val="edge"/>
              <c:x val="0.47085739282589667"/>
              <c:y val="0.902349199593294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8448543"/>
        <c:crosses val="autoZero"/>
        <c:auto val="1"/>
        <c:lblAlgn val="ctr"/>
        <c:lblOffset val="100"/>
        <c:noMultiLvlLbl val="0"/>
      </c:catAx>
      <c:valAx>
        <c:axId val="518448543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g.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recipitation(mm/day), Temperature (</a:t>
                </a:r>
                <a:r>
                  <a:rPr lang="en-US" baseline="30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0683760683760684E-2"/>
              <c:y val="6.432071835615144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19050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84634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3162527760952961"/>
          <c:y val="2.2573363431151242E-2"/>
          <c:w val="0.59484605289723402"/>
          <c:h val="6.3679328935234453E-2"/>
        </c:manualLayout>
      </c:layout>
      <c:overlay val="0"/>
      <c:spPr>
        <a:noFill/>
        <a:ln>
          <a:solidFill>
            <a:sysClr val="windowText" lastClr="000000">
              <a:lumMod val="50000"/>
              <a:lumOff val="50000"/>
            </a:sysClr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Lorato Masocha</dc:creator>
  <cp:keywords/>
  <dc:description/>
  <cp:lastModifiedBy>B.Lorato Masocha</cp:lastModifiedBy>
  <cp:revision>7</cp:revision>
  <dcterms:created xsi:type="dcterms:W3CDTF">2025-06-28T11:24:00Z</dcterms:created>
  <dcterms:modified xsi:type="dcterms:W3CDTF">2025-06-29T19:28:00Z</dcterms:modified>
</cp:coreProperties>
</file>